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143B4" w14:textId="77777777" w:rsidR="00385327" w:rsidRPr="00B9066B" w:rsidRDefault="00385327" w:rsidP="0038532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B9066B">
        <w:rPr>
          <w:rFonts w:ascii="Times New Roman" w:hAnsi="Times New Roman" w:cs="Times New Roman"/>
          <w:b/>
          <w:color w:val="000000" w:themeColor="text1"/>
        </w:rPr>
        <w:t>S2 Table</w:t>
      </w:r>
      <w:r w:rsidRPr="00B9066B">
        <w:rPr>
          <w:rFonts w:ascii="Times New Roman" w:hAnsi="Times New Roman" w:cs="Times New Roman"/>
          <w:bCs/>
          <w:color w:val="000000" w:themeColor="text1"/>
        </w:rPr>
        <w:t xml:space="preserve">. Sequences of the primers and </w:t>
      </w:r>
      <w:proofErr w:type="spellStart"/>
      <w:r w:rsidRPr="00B9066B">
        <w:rPr>
          <w:rFonts w:ascii="Times New Roman" w:hAnsi="Times New Roman" w:cs="Times New Roman"/>
          <w:bCs/>
          <w:color w:val="000000" w:themeColor="text1"/>
        </w:rPr>
        <w:t>gBlocks</w:t>
      </w:r>
      <w:proofErr w:type="spellEnd"/>
      <w:r w:rsidRPr="00B9066B">
        <w:rPr>
          <w:rFonts w:ascii="Times New Roman" w:hAnsi="Times New Roman" w:cs="Times New Roman"/>
          <w:bCs/>
          <w:color w:val="000000" w:themeColor="text1"/>
        </w:rPr>
        <w:t xml:space="preserve"> used in this study.</w:t>
      </w:r>
    </w:p>
    <w:tbl>
      <w:tblPr>
        <w:tblStyle w:val="TableGrid"/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2411"/>
        <w:gridCol w:w="6520"/>
      </w:tblGrid>
      <w:tr w:rsidR="00385327" w:rsidRPr="00B9066B" w14:paraId="2323B2AA" w14:textId="77777777" w:rsidTr="00922C4A">
        <w:trPr>
          <w:trHeight w:val="336"/>
          <w:jc w:val="center"/>
        </w:trPr>
        <w:tc>
          <w:tcPr>
            <w:tcW w:w="2411" w:type="dxa"/>
            <w:shd w:val="clear" w:color="auto" w:fill="D9D9D9" w:themeFill="background1" w:themeFillShade="D9"/>
            <w:noWrap/>
          </w:tcPr>
          <w:p w14:paraId="585F4295" w14:textId="77777777" w:rsidR="00385327" w:rsidRPr="00B9066B" w:rsidRDefault="00385327" w:rsidP="00922C4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9066B">
              <w:rPr>
                <w:color w:val="000000" w:themeColor="text1"/>
                <w:sz w:val="20"/>
                <w:szCs w:val="20"/>
              </w:rPr>
              <w:t>Oligonucleotide name</w:t>
            </w:r>
          </w:p>
        </w:tc>
        <w:tc>
          <w:tcPr>
            <w:tcW w:w="6520" w:type="dxa"/>
            <w:shd w:val="clear" w:color="auto" w:fill="D9D9D9" w:themeFill="background1" w:themeFillShade="D9"/>
            <w:noWrap/>
          </w:tcPr>
          <w:p w14:paraId="598A2113" w14:textId="77777777" w:rsidR="00385327" w:rsidRPr="00B9066B" w:rsidRDefault="00385327" w:rsidP="00922C4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9066B">
              <w:rPr>
                <w:color w:val="000000" w:themeColor="text1"/>
                <w:sz w:val="20"/>
                <w:szCs w:val="20"/>
              </w:rPr>
              <w:t>Oligonucleotide sequence (5’ to 3’)</w:t>
            </w:r>
          </w:p>
        </w:tc>
      </w:tr>
      <w:tr w:rsidR="00385327" w:rsidRPr="00B9066B" w14:paraId="29665238" w14:textId="77777777" w:rsidTr="00922C4A">
        <w:trPr>
          <w:trHeight w:val="336"/>
          <w:jc w:val="center"/>
        </w:trPr>
        <w:tc>
          <w:tcPr>
            <w:tcW w:w="2411" w:type="dxa"/>
            <w:noWrap/>
            <w:vAlign w:val="center"/>
          </w:tcPr>
          <w:p w14:paraId="2B89F8A7" w14:textId="77777777" w:rsidR="00385327" w:rsidRPr="00B9066B" w:rsidRDefault="00385327" w:rsidP="00922C4A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B9066B">
              <w:rPr>
                <w:color w:val="000000" w:themeColor="text1"/>
                <w:sz w:val="20"/>
                <w:szCs w:val="20"/>
              </w:rPr>
              <w:t xml:space="preserve">ApiAT1 3’ gRNA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520" w:type="dxa"/>
            <w:noWrap/>
            <w:vAlign w:val="center"/>
          </w:tcPr>
          <w:p w14:paraId="6714F0CA" w14:textId="77777777" w:rsidR="00385327" w:rsidRPr="00B9066B" w:rsidRDefault="00385327" w:rsidP="00922C4A">
            <w:pPr>
              <w:rPr>
                <w:color w:val="000000" w:themeColor="text1"/>
                <w:sz w:val="18"/>
                <w:szCs w:val="18"/>
              </w:rPr>
            </w:pPr>
            <w:r w:rsidRPr="00B9066B">
              <w:rPr>
                <w:color w:val="000000" w:themeColor="text1"/>
                <w:sz w:val="18"/>
                <w:szCs w:val="18"/>
              </w:rPr>
              <w:t>GACTTATTTTCATGCTGCATGTTTTAGAGCTAGAAATAGCAAG</w:t>
            </w:r>
          </w:p>
        </w:tc>
      </w:tr>
      <w:tr w:rsidR="00385327" w:rsidRPr="00B9066B" w14:paraId="0EF8D7D4" w14:textId="77777777" w:rsidTr="00922C4A">
        <w:trPr>
          <w:trHeight w:val="336"/>
          <w:jc w:val="center"/>
        </w:trPr>
        <w:tc>
          <w:tcPr>
            <w:tcW w:w="2411" w:type="dxa"/>
            <w:noWrap/>
            <w:vAlign w:val="center"/>
          </w:tcPr>
          <w:p w14:paraId="556D0A34" w14:textId="77777777" w:rsidR="00385327" w:rsidRPr="00B9066B" w:rsidRDefault="00385327" w:rsidP="00922C4A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B9066B">
              <w:rPr>
                <w:color w:val="000000" w:themeColor="text1"/>
                <w:sz w:val="20"/>
                <w:szCs w:val="20"/>
              </w:rPr>
              <w:t xml:space="preserve">Generic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520" w:type="dxa"/>
            <w:noWrap/>
            <w:vAlign w:val="center"/>
          </w:tcPr>
          <w:p w14:paraId="532D6141" w14:textId="77777777" w:rsidR="00385327" w:rsidRPr="00B9066B" w:rsidRDefault="00385327" w:rsidP="00922C4A">
            <w:pPr>
              <w:rPr>
                <w:color w:val="000000" w:themeColor="text1"/>
                <w:sz w:val="18"/>
                <w:szCs w:val="18"/>
              </w:rPr>
            </w:pPr>
            <w:r w:rsidRPr="00B9066B">
              <w:rPr>
                <w:color w:val="000000" w:themeColor="text1"/>
                <w:sz w:val="18"/>
                <w:szCs w:val="18"/>
              </w:rPr>
              <w:t>AACTTGACATCCCCATTTAC</w:t>
            </w:r>
          </w:p>
        </w:tc>
      </w:tr>
      <w:tr w:rsidR="00385327" w:rsidRPr="00B9066B" w14:paraId="270A1B24" w14:textId="77777777" w:rsidTr="00922C4A">
        <w:trPr>
          <w:trHeight w:val="336"/>
          <w:jc w:val="center"/>
        </w:trPr>
        <w:tc>
          <w:tcPr>
            <w:tcW w:w="2411" w:type="dxa"/>
            <w:noWrap/>
            <w:vAlign w:val="center"/>
          </w:tcPr>
          <w:p w14:paraId="7B7C91FD" w14:textId="77777777" w:rsidR="00385327" w:rsidRPr="00B9066B" w:rsidRDefault="00385327" w:rsidP="00922C4A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B9066B">
              <w:rPr>
                <w:color w:val="000000" w:themeColor="text1"/>
                <w:sz w:val="20"/>
                <w:szCs w:val="20"/>
              </w:rPr>
              <w:t xml:space="preserve">ApiAT1 3’ edit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520" w:type="dxa"/>
            <w:noWrap/>
            <w:vAlign w:val="center"/>
          </w:tcPr>
          <w:p w14:paraId="74F99D07" w14:textId="77777777" w:rsidR="00385327" w:rsidRPr="00B9066B" w:rsidRDefault="00385327" w:rsidP="00922C4A">
            <w:pPr>
              <w:rPr>
                <w:color w:val="000000" w:themeColor="text1"/>
                <w:sz w:val="18"/>
                <w:szCs w:val="18"/>
              </w:rPr>
            </w:pPr>
            <w:r w:rsidRPr="00B9066B">
              <w:rPr>
                <w:color w:val="000000" w:themeColor="text1"/>
                <w:sz w:val="18"/>
                <w:szCs w:val="18"/>
              </w:rPr>
              <w:t>GAAGACATTCGCAGTCGCGT</w:t>
            </w:r>
          </w:p>
        </w:tc>
      </w:tr>
      <w:tr w:rsidR="00385327" w:rsidRPr="00B9066B" w14:paraId="3686D8D2" w14:textId="77777777" w:rsidTr="00922C4A">
        <w:trPr>
          <w:trHeight w:val="336"/>
          <w:jc w:val="center"/>
        </w:trPr>
        <w:tc>
          <w:tcPr>
            <w:tcW w:w="2411" w:type="dxa"/>
            <w:noWrap/>
            <w:vAlign w:val="center"/>
          </w:tcPr>
          <w:p w14:paraId="49C008D2" w14:textId="77777777" w:rsidR="00385327" w:rsidRPr="00B9066B" w:rsidRDefault="00385327" w:rsidP="00922C4A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B9066B">
              <w:rPr>
                <w:color w:val="000000" w:themeColor="text1"/>
                <w:sz w:val="20"/>
                <w:szCs w:val="20"/>
              </w:rPr>
              <w:t xml:space="preserve">ApiAT1 3’ edit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520" w:type="dxa"/>
            <w:noWrap/>
            <w:vAlign w:val="center"/>
          </w:tcPr>
          <w:p w14:paraId="671F4AD6" w14:textId="77777777" w:rsidR="00385327" w:rsidRPr="00B9066B" w:rsidRDefault="00385327" w:rsidP="00922C4A">
            <w:pPr>
              <w:rPr>
                <w:color w:val="000000" w:themeColor="text1"/>
                <w:sz w:val="18"/>
                <w:szCs w:val="18"/>
              </w:rPr>
            </w:pPr>
            <w:r w:rsidRPr="00B9066B">
              <w:rPr>
                <w:color w:val="000000" w:themeColor="text1"/>
                <w:sz w:val="18"/>
                <w:szCs w:val="18"/>
              </w:rPr>
              <w:t>GCCGATTGAAGAGCCACAAC</w:t>
            </w:r>
          </w:p>
        </w:tc>
      </w:tr>
      <w:tr w:rsidR="00385327" w:rsidRPr="00B9066B" w14:paraId="13F1A601" w14:textId="77777777" w:rsidTr="00922C4A">
        <w:trPr>
          <w:trHeight w:val="336"/>
          <w:jc w:val="center"/>
        </w:trPr>
        <w:tc>
          <w:tcPr>
            <w:tcW w:w="2411" w:type="dxa"/>
            <w:noWrap/>
            <w:vAlign w:val="center"/>
          </w:tcPr>
          <w:p w14:paraId="6E38CB66" w14:textId="77777777" w:rsidR="00385327" w:rsidRPr="00B9066B" w:rsidRDefault="00385327" w:rsidP="00922C4A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fLUC</w:t>
            </w:r>
            <w:proofErr w:type="spellEnd"/>
            <w:r w:rsidRPr="00B9066B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520" w:type="dxa"/>
            <w:noWrap/>
            <w:vAlign w:val="center"/>
          </w:tcPr>
          <w:p w14:paraId="13E00377" w14:textId="77777777" w:rsidR="00385327" w:rsidRPr="00B9066B" w:rsidRDefault="00385327" w:rsidP="00922C4A">
            <w:pPr>
              <w:rPr>
                <w:color w:val="000000" w:themeColor="text1"/>
                <w:sz w:val="18"/>
                <w:szCs w:val="18"/>
              </w:rPr>
            </w:pPr>
            <w:r w:rsidRPr="00B9066B">
              <w:rPr>
                <w:color w:val="000000" w:themeColor="text1"/>
                <w:sz w:val="18"/>
                <w:szCs w:val="18"/>
              </w:rPr>
              <w:t>GACTAGATCTGCGATCGCAAAATGGAAGACGCCAAAAACATAAAG</w:t>
            </w:r>
          </w:p>
        </w:tc>
      </w:tr>
      <w:tr w:rsidR="00385327" w:rsidRPr="00B9066B" w14:paraId="31E4132B" w14:textId="77777777" w:rsidTr="00922C4A">
        <w:trPr>
          <w:trHeight w:val="336"/>
          <w:jc w:val="center"/>
        </w:trPr>
        <w:tc>
          <w:tcPr>
            <w:tcW w:w="2411" w:type="dxa"/>
            <w:noWrap/>
            <w:vAlign w:val="center"/>
          </w:tcPr>
          <w:p w14:paraId="387A2990" w14:textId="77777777" w:rsidR="00385327" w:rsidRPr="00B9066B" w:rsidRDefault="00385327" w:rsidP="00922C4A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fLUC</w:t>
            </w:r>
            <w:proofErr w:type="spellEnd"/>
            <w:r w:rsidRPr="00B9066B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  <w:lang w:eastAsia="en-AU"/>
              </w:rPr>
              <w:t>rvs</w:t>
            </w:r>
            <w:proofErr w:type="spellEnd"/>
          </w:p>
        </w:tc>
        <w:tc>
          <w:tcPr>
            <w:tcW w:w="6520" w:type="dxa"/>
            <w:noWrap/>
            <w:vAlign w:val="center"/>
          </w:tcPr>
          <w:p w14:paraId="419951CE" w14:textId="77777777" w:rsidR="00385327" w:rsidRPr="00B9066B" w:rsidRDefault="00385327" w:rsidP="00922C4A">
            <w:pPr>
              <w:rPr>
                <w:color w:val="000000" w:themeColor="text1"/>
                <w:sz w:val="18"/>
                <w:szCs w:val="18"/>
              </w:rPr>
            </w:pPr>
            <w:r w:rsidRPr="00B9066B">
              <w:rPr>
                <w:color w:val="000000" w:themeColor="text1"/>
                <w:sz w:val="18"/>
                <w:szCs w:val="18"/>
              </w:rPr>
              <w:t>GATCCCTAGGCACGGCGATCTTTCCGCCCTTC</w:t>
            </w:r>
          </w:p>
        </w:tc>
      </w:tr>
      <w:tr w:rsidR="00385327" w:rsidRPr="00B9066B" w14:paraId="0806BDE6" w14:textId="77777777" w:rsidTr="00922C4A">
        <w:trPr>
          <w:trHeight w:val="336"/>
          <w:jc w:val="center"/>
        </w:trPr>
        <w:tc>
          <w:tcPr>
            <w:tcW w:w="2411" w:type="dxa"/>
            <w:noWrap/>
            <w:vAlign w:val="center"/>
          </w:tcPr>
          <w:p w14:paraId="15C02F77" w14:textId="77777777" w:rsidR="00385327" w:rsidRPr="00B9066B" w:rsidRDefault="00385327" w:rsidP="00922C4A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B9066B">
              <w:rPr>
                <w:color w:val="000000" w:themeColor="text1"/>
                <w:sz w:val="20"/>
                <w:szCs w:val="20"/>
              </w:rPr>
              <w:t xml:space="preserve">ApiAT1 5’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520" w:type="dxa"/>
            <w:noWrap/>
            <w:vAlign w:val="center"/>
          </w:tcPr>
          <w:p w14:paraId="08E9AFB7" w14:textId="77777777" w:rsidR="00385327" w:rsidRPr="00B9066B" w:rsidRDefault="00385327" w:rsidP="00922C4A">
            <w:pPr>
              <w:rPr>
                <w:color w:val="000000" w:themeColor="text1"/>
                <w:sz w:val="18"/>
                <w:szCs w:val="18"/>
              </w:rPr>
            </w:pPr>
            <w:r w:rsidRPr="00B9066B">
              <w:rPr>
                <w:color w:val="000000" w:themeColor="text1"/>
                <w:sz w:val="18"/>
                <w:szCs w:val="18"/>
              </w:rPr>
              <w:t>GACTACTAGTGAGCAAACAGTCACTTTAATGTGG</w:t>
            </w:r>
          </w:p>
        </w:tc>
      </w:tr>
      <w:tr w:rsidR="00385327" w:rsidRPr="00B9066B" w14:paraId="1792DFFE" w14:textId="77777777" w:rsidTr="00922C4A">
        <w:trPr>
          <w:trHeight w:val="336"/>
          <w:jc w:val="center"/>
        </w:trPr>
        <w:tc>
          <w:tcPr>
            <w:tcW w:w="2411" w:type="dxa"/>
            <w:noWrap/>
            <w:vAlign w:val="center"/>
          </w:tcPr>
          <w:p w14:paraId="05AFDFCC" w14:textId="77777777" w:rsidR="00385327" w:rsidRPr="00B9066B" w:rsidRDefault="00385327" w:rsidP="00922C4A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B9066B">
              <w:rPr>
                <w:color w:val="000000" w:themeColor="text1"/>
                <w:sz w:val="20"/>
                <w:szCs w:val="20"/>
              </w:rPr>
              <w:t xml:space="preserve">ApiAT1 5’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520" w:type="dxa"/>
            <w:noWrap/>
            <w:vAlign w:val="center"/>
          </w:tcPr>
          <w:p w14:paraId="47295446" w14:textId="77777777" w:rsidR="00385327" w:rsidRPr="00B9066B" w:rsidRDefault="00385327" w:rsidP="00922C4A">
            <w:pPr>
              <w:rPr>
                <w:color w:val="000000" w:themeColor="text1"/>
                <w:sz w:val="18"/>
                <w:szCs w:val="18"/>
              </w:rPr>
            </w:pPr>
            <w:r w:rsidRPr="00B9066B">
              <w:rPr>
                <w:color w:val="000000" w:themeColor="text1"/>
                <w:sz w:val="18"/>
                <w:szCs w:val="18"/>
              </w:rPr>
              <w:t>CATGGCGATCGCTATCCTGCAGGAACCTCCCGCGGGAACAGCA</w:t>
            </w:r>
          </w:p>
        </w:tc>
      </w:tr>
      <w:tr w:rsidR="00385327" w:rsidRPr="00B9066B" w14:paraId="4D0028B9" w14:textId="77777777" w:rsidTr="00922C4A">
        <w:trPr>
          <w:trHeight w:val="336"/>
          <w:jc w:val="center"/>
        </w:trPr>
        <w:tc>
          <w:tcPr>
            <w:tcW w:w="2411" w:type="dxa"/>
            <w:noWrap/>
            <w:vAlign w:val="center"/>
          </w:tcPr>
          <w:p w14:paraId="78A7CF96" w14:textId="77777777" w:rsidR="00385327" w:rsidRPr="00B9066B" w:rsidRDefault="00385327" w:rsidP="00922C4A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B9066B">
              <w:rPr>
                <w:color w:val="000000" w:themeColor="text1"/>
                <w:sz w:val="20"/>
                <w:szCs w:val="20"/>
              </w:rPr>
              <w:t xml:space="preserve">ApiAT1 5’ UTR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520" w:type="dxa"/>
            <w:noWrap/>
            <w:vAlign w:val="center"/>
          </w:tcPr>
          <w:p w14:paraId="58D3B629" w14:textId="77777777" w:rsidR="00385327" w:rsidRPr="00B9066B" w:rsidRDefault="00385327" w:rsidP="00922C4A">
            <w:pPr>
              <w:rPr>
                <w:color w:val="000000" w:themeColor="text1"/>
                <w:sz w:val="18"/>
                <w:szCs w:val="18"/>
              </w:rPr>
            </w:pPr>
            <w:r w:rsidRPr="00B9066B">
              <w:rPr>
                <w:color w:val="000000" w:themeColor="text1"/>
                <w:sz w:val="18"/>
                <w:szCs w:val="18"/>
              </w:rPr>
              <w:t>GATCCCTGCAGGAGTTCATTCTTTGAAAATATGCTCCAG</w:t>
            </w:r>
          </w:p>
        </w:tc>
      </w:tr>
      <w:tr w:rsidR="00385327" w:rsidRPr="00B9066B" w14:paraId="7C46CBB6" w14:textId="77777777" w:rsidTr="00922C4A">
        <w:trPr>
          <w:trHeight w:val="336"/>
          <w:jc w:val="center"/>
        </w:trPr>
        <w:tc>
          <w:tcPr>
            <w:tcW w:w="2411" w:type="dxa"/>
            <w:noWrap/>
            <w:vAlign w:val="center"/>
          </w:tcPr>
          <w:p w14:paraId="1A271547" w14:textId="77777777" w:rsidR="00385327" w:rsidRPr="00B9066B" w:rsidRDefault="00385327" w:rsidP="00922C4A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B9066B">
              <w:rPr>
                <w:color w:val="000000" w:themeColor="text1"/>
                <w:sz w:val="20"/>
                <w:szCs w:val="20"/>
              </w:rPr>
              <w:t xml:space="preserve">ApiAT1 5’ UTR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520" w:type="dxa"/>
            <w:noWrap/>
            <w:vAlign w:val="center"/>
          </w:tcPr>
          <w:p w14:paraId="686816FD" w14:textId="77777777" w:rsidR="00385327" w:rsidRPr="00B9066B" w:rsidRDefault="00385327" w:rsidP="00922C4A">
            <w:pPr>
              <w:rPr>
                <w:color w:val="000000" w:themeColor="text1"/>
                <w:sz w:val="18"/>
                <w:szCs w:val="18"/>
              </w:rPr>
            </w:pPr>
            <w:r w:rsidRPr="00B9066B">
              <w:rPr>
                <w:color w:val="000000" w:themeColor="text1"/>
                <w:sz w:val="18"/>
                <w:szCs w:val="18"/>
              </w:rPr>
              <w:t>CATGGCGATCGCAATGCCAACACGAATGAGATTCAAC</w:t>
            </w:r>
          </w:p>
        </w:tc>
      </w:tr>
      <w:tr w:rsidR="00385327" w:rsidRPr="00B9066B" w14:paraId="72D58F30" w14:textId="77777777" w:rsidTr="00922C4A">
        <w:trPr>
          <w:trHeight w:val="336"/>
          <w:jc w:val="center"/>
        </w:trPr>
        <w:tc>
          <w:tcPr>
            <w:tcW w:w="2411" w:type="dxa"/>
            <w:noWrap/>
            <w:vAlign w:val="center"/>
          </w:tcPr>
          <w:p w14:paraId="43020339" w14:textId="77777777" w:rsidR="00385327" w:rsidRPr="00B9066B" w:rsidRDefault="00385327" w:rsidP="00922C4A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nanoLUC</w:t>
            </w:r>
            <w:proofErr w:type="spellEnd"/>
            <w:r w:rsidRPr="00B9066B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520" w:type="dxa"/>
            <w:noWrap/>
            <w:vAlign w:val="center"/>
          </w:tcPr>
          <w:p w14:paraId="3F427028" w14:textId="77777777" w:rsidR="00385327" w:rsidRPr="00B9066B" w:rsidRDefault="00385327" w:rsidP="00922C4A">
            <w:pPr>
              <w:rPr>
                <w:color w:val="000000" w:themeColor="text1"/>
                <w:sz w:val="18"/>
                <w:szCs w:val="18"/>
              </w:rPr>
            </w:pPr>
            <w:r w:rsidRPr="00B9066B">
              <w:rPr>
                <w:color w:val="000000" w:themeColor="text1"/>
                <w:sz w:val="18"/>
                <w:szCs w:val="18"/>
              </w:rPr>
              <w:t>CATGGCGATCGCAAAATGGTCTTCACACTCGAAGATTTCGTTG</w:t>
            </w:r>
          </w:p>
        </w:tc>
      </w:tr>
      <w:tr w:rsidR="00385327" w:rsidRPr="00B9066B" w14:paraId="6D537FC7" w14:textId="77777777" w:rsidTr="00922C4A">
        <w:trPr>
          <w:trHeight w:val="336"/>
          <w:jc w:val="center"/>
        </w:trPr>
        <w:tc>
          <w:tcPr>
            <w:tcW w:w="2411" w:type="dxa"/>
            <w:noWrap/>
            <w:vAlign w:val="center"/>
          </w:tcPr>
          <w:p w14:paraId="05E30A6B" w14:textId="77777777" w:rsidR="00385327" w:rsidRPr="00B9066B" w:rsidRDefault="00385327" w:rsidP="00922C4A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nanoLUC</w:t>
            </w:r>
            <w:proofErr w:type="spellEnd"/>
            <w:r w:rsidRPr="00B9066B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520" w:type="dxa"/>
            <w:noWrap/>
            <w:vAlign w:val="center"/>
          </w:tcPr>
          <w:p w14:paraId="72136696" w14:textId="77777777" w:rsidR="00385327" w:rsidRPr="00B9066B" w:rsidRDefault="00385327" w:rsidP="00922C4A">
            <w:pPr>
              <w:rPr>
                <w:color w:val="000000" w:themeColor="text1"/>
                <w:sz w:val="18"/>
                <w:szCs w:val="18"/>
              </w:rPr>
            </w:pPr>
            <w:r w:rsidRPr="00B9066B">
              <w:rPr>
                <w:color w:val="000000" w:themeColor="text1"/>
                <w:sz w:val="18"/>
                <w:szCs w:val="18"/>
              </w:rPr>
              <w:t>GATCCCTAGGTCCGCTACCACCTGAGCCTCCA</w:t>
            </w:r>
          </w:p>
        </w:tc>
      </w:tr>
      <w:tr w:rsidR="00385327" w:rsidRPr="00B9066B" w14:paraId="35D98ED2" w14:textId="77777777" w:rsidTr="00922C4A">
        <w:trPr>
          <w:trHeight w:val="336"/>
          <w:jc w:val="center"/>
        </w:trPr>
        <w:tc>
          <w:tcPr>
            <w:tcW w:w="2411" w:type="dxa"/>
            <w:noWrap/>
            <w:vAlign w:val="center"/>
          </w:tcPr>
          <w:p w14:paraId="3759D5BA" w14:textId="77777777" w:rsidR="00385327" w:rsidRPr="00B9066B" w:rsidRDefault="00385327" w:rsidP="00922C4A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B9066B">
              <w:rPr>
                <w:color w:val="000000" w:themeColor="text1"/>
                <w:sz w:val="20"/>
                <w:szCs w:val="20"/>
              </w:rPr>
              <w:t xml:space="preserve">ApiAT1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uORF</w:t>
            </w:r>
            <w:proofErr w:type="spellEnd"/>
            <w:r w:rsidRPr="00B9066B">
              <w:rPr>
                <w:color w:val="000000" w:themeColor="text1"/>
                <w:sz w:val="20"/>
                <w:szCs w:val="20"/>
              </w:rPr>
              <w:t xml:space="preserve"> gRNA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520" w:type="dxa"/>
            <w:noWrap/>
            <w:vAlign w:val="center"/>
          </w:tcPr>
          <w:p w14:paraId="0C6911B9" w14:textId="77777777" w:rsidR="00385327" w:rsidRPr="00B9066B" w:rsidRDefault="00385327" w:rsidP="00922C4A">
            <w:pPr>
              <w:rPr>
                <w:color w:val="000000" w:themeColor="text1"/>
                <w:sz w:val="18"/>
                <w:szCs w:val="18"/>
              </w:rPr>
            </w:pPr>
            <w:r w:rsidRPr="00B9066B">
              <w:rPr>
                <w:color w:val="000000" w:themeColor="text1"/>
                <w:sz w:val="18"/>
                <w:szCs w:val="18"/>
              </w:rPr>
              <w:t>GACGACCATTTTTTCGGACGGTTTTAGAGCTAGAAATAGCAAG</w:t>
            </w:r>
          </w:p>
        </w:tc>
      </w:tr>
      <w:tr w:rsidR="00385327" w:rsidRPr="00B9066B" w14:paraId="6481869D" w14:textId="77777777" w:rsidTr="00922C4A">
        <w:trPr>
          <w:trHeight w:val="336"/>
          <w:jc w:val="center"/>
        </w:trPr>
        <w:tc>
          <w:tcPr>
            <w:tcW w:w="2411" w:type="dxa"/>
            <w:noWrap/>
            <w:vAlign w:val="center"/>
          </w:tcPr>
          <w:p w14:paraId="7648D2FF" w14:textId="77777777" w:rsidR="00385327" w:rsidRPr="00B9066B" w:rsidRDefault="00385327" w:rsidP="00922C4A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B9066B">
              <w:rPr>
                <w:color w:val="000000" w:themeColor="text1"/>
                <w:sz w:val="20"/>
                <w:szCs w:val="20"/>
              </w:rPr>
              <w:t>ApiAT1 ∆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uORF</w:t>
            </w:r>
            <w:proofErr w:type="spellEnd"/>
            <w:r w:rsidRPr="00B9066B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520" w:type="dxa"/>
            <w:noWrap/>
            <w:vAlign w:val="center"/>
          </w:tcPr>
          <w:p w14:paraId="62D37021" w14:textId="77777777" w:rsidR="00385327" w:rsidRPr="00B9066B" w:rsidRDefault="00385327" w:rsidP="00922C4A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B9066B">
              <w:rPr>
                <w:color w:val="000000" w:themeColor="text1"/>
                <w:sz w:val="18"/>
                <w:szCs w:val="18"/>
                <w:lang w:eastAsia="en-AU"/>
              </w:rPr>
              <w:t>TCCAGTCTTTTCAGTAAAGGAGAACCAATCTGTGTGCGGGCGCGTCCGAAAAATTGGTCGTCGAATTGATTTCGCAGTACCCTTTCTTGA</w:t>
            </w:r>
          </w:p>
        </w:tc>
      </w:tr>
      <w:tr w:rsidR="00385327" w:rsidRPr="00B9066B" w14:paraId="501B63F0" w14:textId="77777777" w:rsidTr="00922C4A">
        <w:trPr>
          <w:trHeight w:val="336"/>
          <w:jc w:val="center"/>
        </w:trPr>
        <w:tc>
          <w:tcPr>
            <w:tcW w:w="2411" w:type="dxa"/>
            <w:noWrap/>
            <w:vAlign w:val="center"/>
          </w:tcPr>
          <w:p w14:paraId="58163310" w14:textId="77777777" w:rsidR="00385327" w:rsidRPr="00B9066B" w:rsidRDefault="00385327" w:rsidP="00922C4A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B9066B">
              <w:rPr>
                <w:color w:val="000000" w:themeColor="text1"/>
                <w:sz w:val="20"/>
                <w:szCs w:val="20"/>
              </w:rPr>
              <w:t>ApiAT1 ∆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uORF</w:t>
            </w:r>
            <w:proofErr w:type="spellEnd"/>
            <w:r w:rsidRPr="00B9066B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520" w:type="dxa"/>
            <w:noWrap/>
            <w:vAlign w:val="center"/>
          </w:tcPr>
          <w:p w14:paraId="66B1DA95" w14:textId="77777777" w:rsidR="00385327" w:rsidRPr="00B9066B" w:rsidRDefault="00385327" w:rsidP="00922C4A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B9066B">
              <w:rPr>
                <w:color w:val="000000" w:themeColor="text1"/>
                <w:sz w:val="18"/>
                <w:szCs w:val="18"/>
                <w:lang w:eastAsia="en-AU"/>
              </w:rPr>
              <w:t>TCAAGAAAGGGTACTGCGAAATCAATTCGACGACCAATTTTTCGGACGCGCCCGCACACAGATTGGTTCTCCTTTACTGAAAAGACTGGA</w:t>
            </w:r>
          </w:p>
        </w:tc>
      </w:tr>
      <w:tr w:rsidR="00385327" w:rsidRPr="00B9066B" w14:paraId="31E47631" w14:textId="77777777" w:rsidTr="00922C4A">
        <w:trPr>
          <w:trHeight w:val="336"/>
          <w:jc w:val="center"/>
        </w:trPr>
        <w:tc>
          <w:tcPr>
            <w:tcW w:w="2411" w:type="dxa"/>
            <w:noWrap/>
            <w:vAlign w:val="center"/>
          </w:tcPr>
          <w:p w14:paraId="45D5D7E9" w14:textId="77777777" w:rsidR="00385327" w:rsidRPr="00B9066B" w:rsidRDefault="00385327" w:rsidP="00922C4A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uORF</w:t>
            </w:r>
            <w:proofErr w:type="spellEnd"/>
            <w:r w:rsidRPr="00B9066B">
              <w:rPr>
                <w:color w:val="000000" w:themeColor="text1"/>
                <w:sz w:val="20"/>
                <w:szCs w:val="20"/>
              </w:rPr>
              <w:t xml:space="preserve"> D19N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520" w:type="dxa"/>
            <w:noWrap/>
            <w:vAlign w:val="center"/>
          </w:tcPr>
          <w:p w14:paraId="37C8EACC" w14:textId="77777777" w:rsidR="00385327" w:rsidRPr="00B9066B" w:rsidRDefault="00385327" w:rsidP="00922C4A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B9066B">
              <w:rPr>
                <w:color w:val="000000" w:themeColor="text1"/>
                <w:sz w:val="18"/>
                <w:szCs w:val="18"/>
              </w:rPr>
              <w:t>CACTAGGGATaACTACCTCGATATTG</w:t>
            </w:r>
            <w:proofErr w:type="spellEnd"/>
          </w:p>
        </w:tc>
      </w:tr>
      <w:tr w:rsidR="00385327" w:rsidRPr="00B9066B" w14:paraId="339CAFA7" w14:textId="77777777" w:rsidTr="00922C4A">
        <w:trPr>
          <w:trHeight w:val="336"/>
          <w:jc w:val="center"/>
        </w:trPr>
        <w:tc>
          <w:tcPr>
            <w:tcW w:w="2411" w:type="dxa"/>
            <w:noWrap/>
            <w:vAlign w:val="center"/>
          </w:tcPr>
          <w:p w14:paraId="249706BA" w14:textId="77777777" w:rsidR="00385327" w:rsidRPr="00B9066B" w:rsidRDefault="00385327" w:rsidP="00922C4A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uORF</w:t>
            </w:r>
            <w:proofErr w:type="spellEnd"/>
            <w:r w:rsidRPr="00B9066B">
              <w:rPr>
                <w:color w:val="000000" w:themeColor="text1"/>
                <w:sz w:val="20"/>
                <w:szCs w:val="20"/>
              </w:rPr>
              <w:t xml:space="preserve"> D19N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520" w:type="dxa"/>
            <w:noWrap/>
            <w:vAlign w:val="center"/>
          </w:tcPr>
          <w:p w14:paraId="50E9C7A4" w14:textId="77777777" w:rsidR="00385327" w:rsidRPr="00B9066B" w:rsidRDefault="00385327" w:rsidP="00922C4A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B9066B">
              <w:rPr>
                <w:color w:val="000000" w:themeColor="text1"/>
                <w:sz w:val="18"/>
                <w:szCs w:val="18"/>
              </w:rPr>
              <w:t>CAACCAGTCAAGAAAGGG</w:t>
            </w:r>
          </w:p>
        </w:tc>
      </w:tr>
      <w:tr w:rsidR="00385327" w:rsidRPr="00B9066B" w14:paraId="4AA0C5F7" w14:textId="77777777" w:rsidTr="00922C4A">
        <w:trPr>
          <w:trHeight w:val="319"/>
          <w:jc w:val="center"/>
        </w:trPr>
        <w:tc>
          <w:tcPr>
            <w:tcW w:w="2411" w:type="dxa"/>
            <w:noWrap/>
            <w:vAlign w:val="center"/>
          </w:tcPr>
          <w:p w14:paraId="1D0B61AD" w14:textId="77777777" w:rsidR="00385327" w:rsidRPr="00B9066B" w:rsidRDefault="00385327" w:rsidP="00922C4A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B9066B">
              <w:rPr>
                <w:color w:val="000000" w:themeColor="text1"/>
                <w:sz w:val="20"/>
                <w:szCs w:val="20"/>
              </w:rPr>
              <w:t xml:space="preserve">Tub 5’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520" w:type="dxa"/>
            <w:noWrap/>
            <w:vAlign w:val="center"/>
          </w:tcPr>
          <w:p w14:paraId="58AEF2AD" w14:textId="77777777" w:rsidR="00385327" w:rsidRPr="00B9066B" w:rsidRDefault="00385327" w:rsidP="00922C4A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B9066B">
              <w:rPr>
                <w:color w:val="000000" w:themeColor="text1"/>
                <w:sz w:val="18"/>
                <w:szCs w:val="18"/>
                <w:lang w:eastAsia="en-AU"/>
              </w:rPr>
              <w:t>GACTACTAGTGCATACATTATACGAAGTTATTGCTAGAATG</w:t>
            </w:r>
          </w:p>
        </w:tc>
      </w:tr>
      <w:tr w:rsidR="00385327" w:rsidRPr="00B9066B" w14:paraId="5F13289F" w14:textId="77777777" w:rsidTr="00922C4A">
        <w:trPr>
          <w:trHeight w:val="319"/>
          <w:jc w:val="center"/>
        </w:trPr>
        <w:tc>
          <w:tcPr>
            <w:tcW w:w="2411" w:type="dxa"/>
            <w:noWrap/>
            <w:vAlign w:val="center"/>
          </w:tcPr>
          <w:p w14:paraId="14D77CE2" w14:textId="77777777" w:rsidR="00385327" w:rsidRPr="00B9066B" w:rsidRDefault="00385327" w:rsidP="00922C4A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B9066B">
              <w:rPr>
                <w:color w:val="000000" w:themeColor="text1"/>
                <w:sz w:val="20"/>
                <w:szCs w:val="20"/>
              </w:rPr>
              <w:t xml:space="preserve">Tub 5’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520" w:type="dxa"/>
            <w:noWrap/>
            <w:vAlign w:val="center"/>
          </w:tcPr>
          <w:p w14:paraId="29DEB003" w14:textId="77777777" w:rsidR="00385327" w:rsidRPr="00B9066B" w:rsidRDefault="00385327" w:rsidP="00922C4A">
            <w:pPr>
              <w:rPr>
                <w:color w:val="000000" w:themeColor="text1"/>
                <w:sz w:val="18"/>
                <w:szCs w:val="18"/>
              </w:rPr>
            </w:pPr>
            <w:r w:rsidRPr="00B9066B">
              <w:rPr>
                <w:color w:val="000000" w:themeColor="text1"/>
                <w:sz w:val="18"/>
                <w:szCs w:val="18"/>
              </w:rPr>
              <w:t>CATGGCGATCGCAAAAGGGAATTCAAGAAAAAATGC</w:t>
            </w:r>
          </w:p>
        </w:tc>
      </w:tr>
      <w:tr w:rsidR="00385327" w:rsidRPr="00B9066B" w14:paraId="1B887574" w14:textId="77777777" w:rsidTr="00922C4A">
        <w:trPr>
          <w:trHeight w:val="319"/>
          <w:jc w:val="center"/>
        </w:trPr>
        <w:tc>
          <w:tcPr>
            <w:tcW w:w="2411" w:type="dxa"/>
            <w:noWrap/>
            <w:vAlign w:val="center"/>
          </w:tcPr>
          <w:p w14:paraId="7D0A4B2D" w14:textId="77777777" w:rsidR="00385327" w:rsidRPr="00B9066B" w:rsidRDefault="00385327" w:rsidP="00922C4A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B9066B">
              <w:rPr>
                <w:color w:val="000000" w:themeColor="text1"/>
                <w:sz w:val="20"/>
                <w:szCs w:val="20"/>
              </w:rPr>
              <w:t xml:space="preserve">ApiAT1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B9066B">
              <w:rPr>
                <w:color w:val="000000" w:themeColor="text1"/>
                <w:sz w:val="20"/>
                <w:szCs w:val="20"/>
              </w:rPr>
              <w:t xml:space="preserve"> int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520" w:type="dxa"/>
            <w:noWrap/>
            <w:vAlign w:val="center"/>
          </w:tcPr>
          <w:p w14:paraId="0EF30160" w14:textId="77777777" w:rsidR="00385327" w:rsidRPr="00B9066B" w:rsidRDefault="00385327" w:rsidP="00922C4A">
            <w:pPr>
              <w:rPr>
                <w:color w:val="000000" w:themeColor="text1"/>
                <w:sz w:val="18"/>
                <w:szCs w:val="18"/>
              </w:rPr>
            </w:pPr>
            <w:r w:rsidRPr="00B9066B">
              <w:rPr>
                <w:rStyle w:val="normaltextrun"/>
                <w:color w:val="000000" w:themeColor="text1"/>
                <w:sz w:val="18"/>
                <w:szCs w:val="18"/>
              </w:rPr>
              <w:t>CTCTCGACGATTCCTTGTCTGCT</w:t>
            </w:r>
            <w:r w:rsidRPr="00B9066B">
              <w:rPr>
                <w:rStyle w:val="eop"/>
                <w:color w:val="000000" w:themeColor="text1"/>
                <w:sz w:val="18"/>
                <w:szCs w:val="18"/>
              </w:rPr>
              <w:t> </w:t>
            </w:r>
          </w:p>
        </w:tc>
      </w:tr>
      <w:tr w:rsidR="00385327" w:rsidRPr="00B9066B" w14:paraId="217C920A" w14:textId="77777777" w:rsidTr="00922C4A">
        <w:trPr>
          <w:trHeight w:val="319"/>
          <w:jc w:val="center"/>
        </w:trPr>
        <w:tc>
          <w:tcPr>
            <w:tcW w:w="2411" w:type="dxa"/>
            <w:noWrap/>
            <w:vAlign w:val="center"/>
          </w:tcPr>
          <w:p w14:paraId="5D0E91BF" w14:textId="77777777" w:rsidR="00385327" w:rsidRPr="00B9066B" w:rsidRDefault="00385327" w:rsidP="00922C4A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B9066B">
              <w:rPr>
                <w:color w:val="000000" w:themeColor="text1"/>
                <w:sz w:val="20"/>
                <w:szCs w:val="20"/>
              </w:rPr>
              <w:t xml:space="preserve">ApiAT1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B9066B">
              <w:rPr>
                <w:color w:val="000000" w:themeColor="text1"/>
                <w:sz w:val="20"/>
                <w:szCs w:val="20"/>
              </w:rPr>
              <w:t xml:space="preserve"> int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520" w:type="dxa"/>
            <w:noWrap/>
            <w:vAlign w:val="center"/>
          </w:tcPr>
          <w:p w14:paraId="12FA257B" w14:textId="77777777" w:rsidR="00385327" w:rsidRPr="00B9066B" w:rsidRDefault="00385327" w:rsidP="00922C4A">
            <w:pPr>
              <w:rPr>
                <w:color w:val="000000" w:themeColor="text1"/>
                <w:sz w:val="18"/>
                <w:szCs w:val="18"/>
              </w:rPr>
            </w:pPr>
            <w:r w:rsidRPr="00B9066B">
              <w:rPr>
                <w:rStyle w:val="normaltextrun"/>
                <w:color w:val="000000" w:themeColor="text1"/>
                <w:sz w:val="18"/>
                <w:szCs w:val="18"/>
              </w:rPr>
              <w:t>GAAATACTGGGCCACCACGCT</w:t>
            </w:r>
            <w:r w:rsidRPr="00B9066B">
              <w:rPr>
                <w:rStyle w:val="eop"/>
                <w:color w:val="000000" w:themeColor="text1"/>
                <w:sz w:val="18"/>
                <w:szCs w:val="18"/>
              </w:rPr>
              <w:t> </w:t>
            </w:r>
          </w:p>
        </w:tc>
      </w:tr>
      <w:tr w:rsidR="00385327" w:rsidRPr="00B9066B" w14:paraId="55E6705C" w14:textId="77777777" w:rsidTr="00922C4A">
        <w:trPr>
          <w:trHeight w:val="319"/>
          <w:jc w:val="center"/>
        </w:trPr>
        <w:tc>
          <w:tcPr>
            <w:tcW w:w="2411" w:type="dxa"/>
            <w:noWrap/>
            <w:vAlign w:val="center"/>
          </w:tcPr>
          <w:p w14:paraId="42FB3F82" w14:textId="77777777" w:rsidR="00385327" w:rsidRPr="00B9066B" w:rsidRDefault="00385327" w:rsidP="00922C4A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B9066B">
              <w:rPr>
                <w:color w:val="000000" w:themeColor="text1"/>
                <w:sz w:val="20"/>
                <w:szCs w:val="20"/>
              </w:rPr>
              <w:t xml:space="preserve">ApiAT1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B9066B">
              <w:rPr>
                <w:color w:val="000000" w:themeColor="text1"/>
                <w:sz w:val="20"/>
                <w:szCs w:val="20"/>
              </w:rPr>
              <w:t xml:space="preserve"> 3’ UTR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520" w:type="dxa"/>
            <w:noWrap/>
            <w:vAlign w:val="center"/>
          </w:tcPr>
          <w:p w14:paraId="3BC028B5" w14:textId="77777777" w:rsidR="00385327" w:rsidRPr="00B9066B" w:rsidRDefault="00385327" w:rsidP="00922C4A">
            <w:pPr>
              <w:rPr>
                <w:color w:val="000000" w:themeColor="text1"/>
                <w:sz w:val="18"/>
                <w:szCs w:val="18"/>
              </w:rPr>
            </w:pPr>
            <w:r w:rsidRPr="00B9066B">
              <w:rPr>
                <w:rStyle w:val="normaltextrun"/>
                <w:color w:val="000000" w:themeColor="text1"/>
                <w:sz w:val="18"/>
                <w:szCs w:val="18"/>
              </w:rPr>
              <w:t>CATGCGTTGTGGCTCTTCAATC</w:t>
            </w:r>
          </w:p>
        </w:tc>
      </w:tr>
      <w:tr w:rsidR="00385327" w:rsidRPr="00B9066B" w14:paraId="12A474F0" w14:textId="77777777" w:rsidTr="00922C4A">
        <w:trPr>
          <w:trHeight w:val="319"/>
          <w:jc w:val="center"/>
        </w:trPr>
        <w:tc>
          <w:tcPr>
            <w:tcW w:w="2411" w:type="dxa"/>
            <w:noWrap/>
            <w:vAlign w:val="center"/>
          </w:tcPr>
          <w:p w14:paraId="047153A4" w14:textId="77777777" w:rsidR="00385327" w:rsidRPr="00B9066B" w:rsidRDefault="00385327" w:rsidP="00922C4A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B9066B">
              <w:rPr>
                <w:color w:val="000000" w:themeColor="text1"/>
                <w:sz w:val="20"/>
                <w:szCs w:val="20"/>
              </w:rPr>
              <w:t xml:space="preserve">ApiAT1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B9066B">
              <w:rPr>
                <w:color w:val="000000" w:themeColor="text1"/>
                <w:sz w:val="20"/>
                <w:szCs w:val="20"/>
              </w:rPr>
              <w:t xml:space="preserve"> 3’ UTR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520" w:type="dxa"/>
            <w:noWrap/>
            <w:vAlign w:val="center"/>
          </w:tcPr>
          <w:p w14:paraId="0AA2625E" w14:textId="77777777" w:rsidR="00385327" w:rsidRPr="00B9066B" w:rsidRDefault="00385327" w:rsidP="00922C4A">
            <w:pPr>
              <w:rPr>
                <w:color w:val="000000" w:themeColor="text1"/>
                <w:sz w:val="18"/>
                <w:szCs w:val="18"/>
              </w:rPr>
            </w:pPr>
            <w:r w:rsidRPr="00B9066B">
              <w:rPr>
                <w:rStyle w:val="normaltextrun"/>
                <w:color w:val="000000" w:themeColor="text1"/>
                <w:sz w:val="18"/>
                <w:szCs w:val="18"/>
              </w:rPr>
              <w:t>CCAACTGTTTCTGCATCGTCGT</w:t>
            </w:r>
            <w:r w:rsidRPr="00B9066B">
              <w:rPr>
                <w:rStyle w:val="eop"/>
                <w:color w:val="000000" w:themeColor="text1"/>
                <w:sz w:val="18"/>
                <w:szCs w:val="18"/>
              </w:rPr>
              <w:t> </w:t>
            </w:r>
          </w:p>
        </w:tc>
      </w:tr>
      <w:tr w:rsidR="00385327" w:rsidRPr="00B9066B" w14:paraId="37F48C91" w14:textId="77777777" w:rsidTr="00922C4A">
        <w:trPr>
          <w:trHeight w:val="319"/>
          <w:jc w:val="center"/>
        </w:trPr>
        <w:tc>
          <w:tcPr>
            <w:tcW w:w="2411" w:type="dxa"/>
            <w:noWrap/>
            <w:vAlign w:val="center"/>
          </w:tcPr>
          <w:p w14:paraId="4A26C4EC" w14:textId="77777777" w:rsidR="00385327" w:rsidRPr="00B9066B" w:rsidRDefault="00385327" w:rsidP="00922C4A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B9066B">
              <w:rPr>
                <w:color w:val="000000" w:themeColor="text1"/>
                <w:sz w:val="20"/>
                <w:szCs w:val="20"/>
              </w:rPr>
              <w:t xml:space="preserve">Tub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B9066B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520" w:type="dxa"/>
            <w:noWrap/>
            <w:vAlign w:val="center"/>
          </w:tcPr>
          <w:p w14:paraId="4C5D723E" w14:textId="77777777" w:rsidR="00385327" w:rsidRPr="00B9066B" w:rsidRDefault="00385327" w:rsidP="00922C4A">
            <w:pPr>
              <w:rPr>
                <w:color w:val="000000" w:themeColor="text1"/>
                <w:sz w:val="18"/>
                <w:szCs w:val="18"/>
              </w:rPr>
            </w:pPr>
            <w:r w:rsidRPr="00B9066B">
              <w:rPr>
                <w:color w:val="000000" w:themeColor="text1"/>
                <w:sz w:val="18"/>
                <w:szCs w:val="18"/>
              </w:rPr>
              <w:t>CGACGCCTTCAACACCTTCTTT</w:t>
            </w:r>
          </w:p>
        </w:tc>
      </w:tr>
      <w:tr w:rsidR="00385327" w:rsidRPr="00B9066B" w14:paraId="60AC268C" w14:textId="77777777" w:rsidTr="00922C4A">
        <w:trPr>
          <w:trHeight w:val="319"/>
          <w:jc w:val="center"/>
        </w:trPr>
        <w:tc>
          <w:tcPr>
            <w:tcW w:w="2411" w:type="dxa"/>
            <w:noWrap/>
            <w:vAlign w:val="center"/>
          </w:tcPr>
          <w:p w14:paraId="3BC15A90" w14:textId="77777777" w:rsidR="00385327" w:rsidRPr="00B9066B" w:rsidRDefault="00385327" w:rsidP="00922C4A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B9066B">
              <w:rPr>
                <w:color w:val="000000" w:themeColor="text1"/>
                <w:sz w:val="20"/>
                <w:szCs w:val="20"/>
              </w:rPr>
              <w:t xml:space="preserve">Tub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B9066B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520" w:type="dxa"/>
            <w:noWrap/>
            <w:vAlign w:val="center"/>
          </w:tcPr>
          <w:p w14:paraId="03BC0F85" w14:textId="77777777" w:rsidR="00385327" w:rsidRPr="00B9066B" w:rsidRDefault="00385327" w:rsidP="00922C4A">
            <w:pPr>
              <w:rPr>
                <w:color w:val="000000" w:themeColor="text1"/>
                <w:sz w:val="18"/>
                <w:szCs w:val="18"/>
              </w:rPr>
            </w:pPr>
            <w:r w:rsidRPr="00B9066B">
              <w:rPr>
                <w:color w:val="000000" w:themeColor="text1"/>
                <w:sz w:val="18"/>
                <w:szCs w:val="18"/>
              </w:rPr>
              <w:t>AGTTGTTCGCAGCATCCTCTTTC</w:t>
            </w:r>
          </w:p>
        </w:tc>
      </w:tr>
      <w:tr w:rsidR="00385327" w:rsidRPr="00B9066B" w14:paraId="5EBF7B9E" w14:textId="77777777" w:rsidTr="00922C4A">
        <w:trPr>
          <w:trHeight w:val="319"/>
          <w:jc w:val="center"/>
        </w:trPr>
        <w:tc>
          <w:tcPr>
            <w:tcW w:w="2411" w:type="dxa"/>
            <w:noWrap/>
            <w:vAlign w:val="center"/>
          </w:tcPr>
          <w:p w14:paraId="474FC2C5" w14:textId="77777777" w:rsidR="00385327" w:rsidRPr="00B9066B" w:rsidRDefault="00385327" w:rsidP="00922C4A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B9066B">
              <w:rPr>
                <w:color w:val="000000" w:themeColor="text1"/>
                <w:sz w:val="20"/>
                <w:szCs w:val="20"/>
              </w:rPr>
              <w:t xml:space="preserve">GAPDH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B9066B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520" w:type="dxa"/>
            <w:noWrap/>
            <w:vAlign w:val="center"/>
          </w:tcPr>
          <w:p w14:paraId="59EFC759" w14:textId="77777777" w:rsidR="00385327" w:rsidRPr="00B9066B" w:rsidRDefault="00385327" w:rsidP="00922C4A">
            <w:pPr>
              <w:rPr>
                <w:color w:val="000000" w:themeColor="text1"/>
                <w:sz w:val="18"/>
                <w:szCs w:val="18"/>
              </w:rPr>
            </w:pPr>
            <w:r w:rsidRPr="00B9066B">
              <w:rPr>
                <w:color w:val="000000" w:themeColor="text1"/>
                <w:sz w:val="18"/>
                <w:szCs w:val="18"/>
              </w:rPr>
              <w:t>TGGTGTTCCGTGCTGCGAT</w:t>
            </w:r>
          </w:p>
        </w:tc>
      </w:tr>
      <w:tr w:rsidR="00385327" w:rsidRPr="00B9066B" w14:paraId="7132E4C0" w14:textId="77777777" w:rsidTr="00922C4A">
        <w:trPr>
          <w:trHeight w:val="319"/>
          <w:jc w:val="center"/>
        </w:trPr>
        <w:tc>
          <w:tcPr>
            <w:tcW w:w="2411" w:type="dxa"/>
            <w:noWrap/>
            <w:vAlign w:val="center"/>
          </w:tcPr>
          <w:p w14:paraId="72F657E1" w14:textId="77777777" w:rsidR="00385327" w:rsidRPr="00B9066B" w:rsidRDefault="00385327" w:rsidP="00922C4A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B9066B">
              <w:rPr>
                <w:color w:val="000000" w:themeColor="text1"/>
                <w:sz w:val="20"/>
                <w:szCs w:val="20"/>
              </w:rPr>
              <w:t xml:space="preserve">GAPDH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B9066B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520" w:type="dxa"/>
            <w:noWrap/>
            <w:vAlign w:val="center"/>
          </w:tcPr>
          <w:p w14:paraId="6F9639C3" w14:textId="77777777" w:rsidR="00385327" w:rsidRPr="00B9066B" w:rsidRDefault="00385327" w:rsidP="00922C4A">
            <w:pPr>
              <w:rPr>
                <w:color w:val="000000" w:themeColor="text1"/>
                <w:sz w:val="18"/>
                <w:szCs w:val="18"/>
              </w:rPr>
            </w:pPr>
            <w:r w:rsidRPr="00B9066B">
              <w:rPr>
                <w:color w:val="000000" w:themeColor="text1"/>
                <w:sz w:val="18"/>
                <w:szCs w:val="18"/>
              </w:rPr>
              <w:t>AGCTTGCCGTCCTTGTGGC</w:t>
            </w:r>
          </w:p>
        </w:tc>
      </w:tr>
      <w:tr w:rsidR="00385327" w:rsidRPr="00B9066B" w14:paraId="6287EA6E" w14:textId="77777777" w:rsidTr="00922C4A">
        <w:trPr>
          <w:trHeight w:val="336"/>
          <w:jc w:val="center"/>
        </w:trPr>
        <w:tc>
          <w:tcPr>
            <w:tcW w:w="2411" w:type="dxa"/>
            <w:noWrap/>
            <w:vAlign w:val="center"/>
          </w:tcPr>
          <w:p w14:paraId="487E7DC7" w14:textId="77777777" w:rsidR="00385327" w:rsidRPr="00B9066B" w:rsidRDefault="00385327" w:rsidP="00922C4A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B9066B">
              <w:rPr>
                <w:i/>
                <w:color w:val="000000" w:themeColor="text1"/>
                <w:sz w:val="20"/>
                <w:szCs w:val="20"/>
              </w:rPr>
              <w:t>Tg</w:t>
            </w:r>
            <w:r w:rsidRPr="00B9066B">
              <w:rPr>
                <w:color w:val="000000" w:themeColor="text1"/>
                <w:sz w:val="20"/>
                <w:szCs w:val="20"/>
              </w:rPr>
              <w:t>ApiAT1-HA</w:t>
            </w:r>
            <w:r w:rsidRPr="00B9066B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9066B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gBlock</w:t>
            </w:r>
            <w:proofErr w:type="spellEnd"/>
          </w:p>
        </w:tc>
        <w:tc>
          <w:tcPr>
            <w:tcW w:w="6520" w:type="dxa"/>
            <w:noWrap/>
            <w:vAlign w:val="center"/>
          </w:tcPr>
          <w:p w14:paraId="37AC2804" w14:textId="77777777" w:rsidR="00385327" w:rsidRPr="00B9066B" w:rsidRDefault="00385327" w:rsidP="00922C4A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B9066B">
              <w:rPr>
                <w:color w:val="000000" w:themeColor="text1"/>
                <w:sz w:val="18"/>
                <w:szCs w:val="18"/>
                <w:lang w:eastAsia="en-AU"/>
              </w:rPr>
              <w:t>GAAGACATTCGCAGTCGCGTGCTGGAACTCAAAGCAGCACACGCTGCAGATGCAGCAGGAGGTGGTAGCGGTGGAGGTAGTTACCCGTACGACGTCCCGGACTACGCTGGCTATCCCTATGATGTGCCCGATTATGCGTATCCTTACGATGTTCCAGATTATGCCTGAAAATAAGTCCCGCACCTGGCGCATGCGTTGTGGCTCTTCAATCGGC</w:t>
            </w:r>
          </w:p>
        </w:tc>
      </w:tr>
      <w:tr w:rsidR="00385327" w:rsidRPr="00B9066B" w14:paraId="3BE63E71" w14:textId="77777777" w:rsidTr="00922C4A">
        <w:tblPrEx>
          <w:jc w:val="left"/>
        </w:tblPrEx>
        <w:trPr>
          <w:trHeight w:val="884"/>
        </w:trPr>
        <w:tc>
          <w:tcPr>
            <w:tcW w:w="2411" w:type="dxa"/>
            <w:noWrap/>
            <w:vAlign w:val="center"/>
          </w:tcPr>
          <w:p w14:paraId="13397B05" w14:textId="77777777" w:rsidR="00385327" w:rsidRPr="00B9066B" w:rsidRDefault="00385327" w:rsidP="00922C4A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B9066B">
              <w:rPr>
                <w:i/>
                <w:color w:val="000000" w:themeColor="text1"/>
                <w:sz w:val="20"/>
                <w:szCs w:val="20"/>
              </w:rPr>
              <w:t>Tg</w:t>
            </w:r>
            <w:r w:rsidRPr="00B9066B">
              <w:rPr>
                <w:color w:val="000000" w:themeColor="text1"/>
                <w:sz w:val="20"/>
                <w:szCs w:val="20"/>
              </w:rPr>
              <w:t>ApiAT1/∆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uORF</w:t>
            </w:r>
            <w:proofErr w:type="spellEnd"/>
            <w:r w:rsidRPr="00B9066B">
              <w:rPr>
                <w:color w:val="000000" w:themeColor="text1"/>
                <w:sz w:val="20"/>
                <w:szCs w:val="20"/>
              </w:rPr>
              <w:t xml:space="preserve"> 5’UTR </w:t>
            </w:r>
            <w:proofErr w:type="spellStart"/>
            <w:r w:rsidRPr="00B9066B">
              <w:rPr>
                <w:color w:val="000000" w:themeColor="text1"/>
                <w:sz w:val="20"/>
                <w:szCs w:val="20"/>
              </w:rPr>
              <w:t>gBlock</w:t>
            </w:r>
            <w:proofErr w:type="spellEnd"/>
          </w:p>
        </w:tc>
        <w:tc>
          <w:tcPr>
            <w:tcW w:w="6520" w:type="dxa"/>
            <w:noWrap/>
            <w:vAlign w:val="center"/>
          </w:tcPr>
          <w:p w14:paraId="1F31285D" w14:textId="77777777" w:rsidR="00385327" w:rsidRPr="00B9066B" w:rsidRDefault="00385327" w:rsidP="00922C4A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B9066B">
              <w:rPr>
                <w:color w:val="000000" w:themeColor="text1"/>
                <w:sz w:val="18"/>
                <w:szCs w:val="18"/>
                <w:lang w:eastAsia="en-AU"/>
              </w:rPr>
              <w:t>AGTTCATTCTTTGAAAATATGCTCCAGCGTCATCGTTTACTGCTTTCAGAATTGCAAAGCACTTTCGAACGATTTTACAAGGTGTAAAGACGGGTATTCTCAAGGTGGCGCAGCCAGAGTTCCTAGCAGCTTGCGAACGCACCACCACGTGGAATTGCTTCCGGGAGAGCTATCCTGTTGCCTGCTTCCGCTTTGTGGCCATCTTTAGATTTTTCATTTCTTCTCAGCGCTCCAGTCTTTTCAGTAAAGGAGAACCAATCTGTGTGCGGCCGCGTCCGAAAAATTGGTCGTCGAATTGATTTCGCAGTACCCTTTCTTGACTGGTTGCACTAGGGATGACTACCTCGATATTGCGGTCTGGAAGTCCGTAGCTCTCATATGCTAACTTTCCTCAAAAAGACATATTTTTTGTTTGTGCTGTGTTGGCACTATTGTGTTTCTTAATTATTTAGGTGTTTGTTTTTTCGTTACCCATCAGTGGACGCGCCGGCTTTGCTCGCTGGCGTGGCCGTCTCCCAGCTTCTGCGTTGTCCAATAACACCGGTGCTGTCTATTTCTGCGCTCATTTCGCAAGAATCGCGGAGAGTTTCATCTCTTTTGCCCGTATCTTGTCGTTTTCTTAAGAATCGAAGAGGCTATCTTCGCTGCGACTTTAGCCTTTCTCGGTCCGCCCTTGCTGTTGAATCTCATTCGTGTTGGCATT</w:t>
            </w:r>
          </w:p>
        </w:tc>
      </w:tr>
      <w:tr w:rsidR="00385327" w:rsidRPr="00B9066B" w14:paraId="6C019FD1" w14:textId="77777777" w:rsidTr="00922C4A">
        <w:tblPrEx>
          <w:jc w:val="left"/>
        </w:tblPrEx>
        <w:trPr>
          <w:trHeight w:val="884"/>
        </w:trPr>
        <w:tc>
          <w:tcPr>
            <w:tcW w:w="2411" w:type="dxa"/>
            <w:noWrap/>
            <w:vAlign w:val="center"/>
          </w:tcPr>
          <w:p w14:paraId="0AF659E8" w14:textId="77777777" w:rsidR="00385327" w:rsidRPr="00B9066B" w:rsidRDefault="00385327" w:rsidP="00922C4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AU"/>
              </w:rPr>
            </w:pPr>
            <w:r w:rsidRPr="00B9066B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lastRenderedPageBreak/>
              <w:t>Tg</w:t>
            </w:r>
            <w:r w:rsidRPr="00B9066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piAT1/</w:t>
            </w:r>
            <w:proofErr w:type="spellStart"/>
            <w:r w:rsidRPr="00B9066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cAAP</w:t>
            </w:r>
            <w:proofErr w:type="spellEnd"/>
            <w:r w:rsidRPr="00B9066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9066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ORF</w:t>
            </w:r>
            <w:proofErr w:type="spellEnd"/>
            <w:r w:rsidRPr="00B9066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5’UTR </w:t>
            </w:r>
            <w:proofErr w:type="spellStart"/>
            <w:r w:rsidRPr="00B9066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Block</w:t>
            </w:r>
            <w:proofErr w:type="spellEnd"/>
          </w:p>
        </w:tc>
        <w:tc>
          <w:tcPr>
            <w:tcW w:w="6520" w:type="dxa"/>
            <w:noWrap/>
            <w:vAlign w:val="center"/>
          </w:tcPr>
          <w:p w14:paraId="27E3DF7E" w14:textId="77777777" w:rsidR="00385327" w:rsidRPr="00B9066B" w:rsidRDefault="00385327" w:rsidP="00922C4A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9066B">
              <w:rPr>
                <w:color w:val="000000" w:themeColor="text1"/>
                <w:sz w:val="18"/>
                <w:szCs w:val="18"/>
                <w:lang w:val="en-US"/>
              </w:rPr>
              <w:t>AGTTCATTCTTTGAAAATATGCTCCAGCGTCATCGTTTACTGCTTTCAGAATTGCAAAGCACTTTCGAACGATTTTACAAGGTGTAAAGACGGGTATTCTCAAGGTGGCGCAGCCAGAGTTCCTAGCAGCTTGCGAACGCACCACCACGTGGAATTGCTTCCGGGAGAGCTATCCTGTTGCCTGCTTCCGCTTTGTGGCCATCTTTAGATTTTTCATTTCTTCTCAGCGCTCCAGTCTTTTCAGTAAAGGAGAACCAATCTGTGTGCGGCCGCGTCCGAAAAAATGTTTAGCTTATCGAACTCTCAATACACCTGCCAAGACTACATATCTGACCACATCTGGAAAACTAGCTCCCACTAACTTTCCTCAAAAAGACATATTTTTTGTTTGTGCTGTGTTGGCACTATTGTGTTTCTTAATTATTTAGGTGTTTGTTTTTTCGTTACCCATCAGTGGACGCGCCGGCTTTGCTCGCTGGCGTGGCCGTCTCCCAGCTTCTGCGTTGTCCAATAACACCGGTGCTGTCTATTTCTGCGCTCATTTCGCAAGAATCGCGGAGAGTTTCATCTCTTTTGCCCGTATCTTGTCGTTTTCTTAAGAATCGAAGAGGCTATCTTCGCTGCGACTTTAGCCTTTCTCGGTCCGCCCTTGCTGTTGAATCTCATTCGTGTTGGCATT</w:t>
            </w:r>
          </w:p>
        </w:tc>
      </w:tr>
      <w:tr w:rsidR="00385327" w:rsidRPr="00B9066B" w14:paraId="7B05B932" w14:textId="77777777" w:rsidTr="00922C4A">
        <w:tblPrEx>
          <w:jc w:val="left"/>
        </w:tblPrEx>
        <w:trPr>
          <w:trHeight w:val="884"/>
        </w:trPr>
        <w:tc>
          <w:tcPr>
            <w:tcW w:w="2411" w:type="dxa"/>
            <w:noWrap/>
            <w:vAlign w:val="center"/>
          </w:tcPr>
          <w:p w14:paraId="155CF3DD" w14:textId="77777777" w:rsidR="00385327" w:rsidRPr="00B9066B" w:rsidRDefault="00385327" w:rsidP="00922C4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AU"/>
              </w:rPr>
            </w:pPr>
            <w:r w:rsidRPr="00B9066B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g</w:t>
            </w:r>
            <w:r w:rsidRPr="00B9066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piAT1/hybrid </w:t>
            </w:r>
            <w:proofErr w:type="spellStart"/>
            <w:r w:rsidRPr="00B9066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ORF</w:t>
            </w:r>
            <w:proofErr w:type="spellEnd"/>
            <w:r w:rsidRPr="00B9066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5’UTR </w:t>
            </w:r>
            <w:proofErr w:type="spellStart"/>
            <w:r w:rsidRPr="00B9066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Block</w:t>
            </w:r>
            <w:proofErr w:type="spellEnd"/>
          </w:p>
        </w:tc>
        <w:tc>
          <w:tcPr>
            <w:tcW w:w="6520" w:type="dxa"/>
            <w:noWrap/>
            <w:vAlign w:val="center"/>
          </w:tcPr>
          <w:p w14:paraId="2A041E28" w14:textId="77777777" w:rsidR="00385327" w:rsidRPr="00B9066B" w:rsidRDefault="00385327" w:rsidP="00922C4A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B9066B">
              <w:rPr>
                <w:color w:val="000000" w:themeColor="text1"/>
                <w:sz w:val="18"/>
                <w:szCs w:val="18"/>
                <w:lang w:val="en-US"/>
              </w:rPr>
              <w:t>AGTTCATTCTTTGAAAATATGCTCCAGCGTCATCGTTTACTGCTTTCAGAATTGCAAAGCACTTTCGAACGATTTTACAAGGTGTAAAGACGGGTATTCTCAAGGTGGCGCAGCCAGAGTTCCTAGCAGCTTGCGAACGCACCACCACGTGGAATTGCTTCCGGGAGAGCTATCCTGTTGCCTGCTTCCGCTTTGTGGCCATCTTTAGATTTTTCATTTCTTCTCAGCGCTCCAGTCTTTTCAGTAAAGGAGAACCAATCTGTGTGCGGCCGCGTCCGAAAAAATGGTCGTCGAATTGATTTCGTTTAGCTTATCGAACTCTCAATACACCTGCCAAGACTACATATCTGACCACATCTGGAAAACTAGCTCCCACATATGCTAACTTTCCTCAAAAAGACATATTTTTTGTTTGTGCTGTGTTGGCACTATTGTGTTTCTTAATTATTTAGGTGTTTGTTTTTTCGTTACCCATCAGTGGACGCGCCGGCTTTGCTCGCTGGCGTGGCCGTCTCCCAGCTTCTGCGTTGTCCAATAACACCGGTGCTGTCTATTTCTGCGCTCATTTCGCAAGAATCGCGGAGAGTTTCATCTCTTTTGCCCGTATCTTGTCGTTTTCTTAAGAATCGAAGAGGCTATCTTCGCTGCGACTTTAGCCTTTCTCGGTCCGCCCTTGCTGTTGAATCTCATTCGTGTTGGCATT</w:t>
            </w:r>
          </w:p>
        </w:tc>
      </w:tr>
    </w:tbl>
    <w:p w14:paraId="34F74625" w14:textId="77777777" w:rsidR="00B57378" w:rsidRDefault="00B57378"/>
    <w:sectPr w:rsidR="00B57378" w:rsidSect="00B96A94">
      <w:footerReference w:type="even" r:id="rId4"/>
      <w:footerReference w:type="default" r:id="rId5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678138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C99E15" w14:textId="77777777" w:rsidR="00CF08BC" w:rsidRDefault="00B96A94" w:rsidP="00366FA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C26D56" w14:textId="77777777" w:rsidR="00CF08BC" w:rsidRDefault="00B96A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819975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C93E9C" w14:textId="77777777" w:rsidR="00CF08BC" w:rsidRDefault="00B96A94" w:rsidP="00366FA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F73DC3C" w14:textId="77777777" w:rsidR="00CF08BC" w:rsidRDefault="00B96A9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327"/>
    <w:rsid w:val="0001628B"/>
    <w:rsid w:val="00042DCE"/>
    <w:rsid w:val="00074711"/>
    <w:rsid w:val="0009117C"/>
    <w:rsid w:val="00092A15"/>
    <w:rsid w:val="00092A6C"/>
    <w:rsid w:val="00094105"/>
    <w:rsid w:val="00095455"/>
    <w:rsid w:val="000A0828"/>
    <w:rsid w:val="000B234F"/>
    <w:rsid w:val="000D5347"/>
    <w:rsid w:val="000D5681"/>
    <w:rsid w:val="00104CBF"/>
    <w:rsid w:val="0011253C"/>
    <w:rsid w:val="00116CCB"/>
    <w:rsid w:val="0014405B"/>
    <w:rsid w:val="0014602C"/>
    <w:rsid w:val="00154448"/>
    <w:rsid w:val="001613E2"/>
    <w:rsid w:val="001720B0"/>
    <w:rsid w:val="00187A40"/>
    <w:rsid w:val="00192E79"/>
    <w:rsid w:val="001B6A4F"/>
    <w:rsid w:val="001B78C9"/>
    <w:rsid w:val="001C3DF6"/>
    <w:rsid w:val="001C6313"/>
    <w:rsid w:val="001C6A79"/>
    <w:rsid w:val="001D38C5"/>
    <w:rsid w:val="001E7CC4"/>
    <w:rsid w:val="00201E6B"/>
    <w:rsid w:val="00202D4B"/>
    <w:rsid w:val="00277C48"/>
    <w:rsid w:val="00293EB4"/>
    <w:rsid w:val="00296B68"/>
    <w:rsid w:val="002B15D2"/>
    <w:rsid w:val="002C3141"/>
    <w:rsid w:val="002C37BC"/>
    <w:rsid w:val="002C5361"/>
    <w:rsid w:val="002F71E4"/>
    <w:rsid w:val="0033189D"/>
    <w:rsid w:val="00332408"/>
    <w:rsid w:val="00353C5C"/>
    <w:rsid w:val="00363668"/>
    <w:rsid w:val="00371FF6"/>
    <w:rsid w:val="00385327"/>
    <w:rsid w:val="00397461"/>
    <w:rsid w:val="003A554F"/>
    <w:rsid w:val="003D137A"/>
    <w:rsid w:val="003D4EF4"/>
    <w:rsid w:val="003E320A"/>
    <w:rsid w:val="003E3AE1"/>
    <w:rsid w:val="003E5290"/>
    <w:rsid w:val="003F6326"/>
    <w:rsid w:val="0040056A"/>
    <w:rsid w:val="0040587A"/>
    <w:rsid w:val="00410800"/>
    <w:rsid w:val="004155A2"/>
    <w:rsid w:val="0042030C"/>
    <w:rsid w:val="0042526E"/>
    <w:rsid w:val="00426D5E"/>
    <w:rsid w:val="00430A16"/>
    <w:rsid w:val="00437936"/>
    <w:rsid w:val="004441F8"/>
    <w:rsid w:val="0044585D"/>
    <w:rsid w:val="00455F86"/>
    <w:rsid w:val="004565B2"/>
    <w:rsid w:val="0046154B"/>
    <w:rsid w:val="00463335"/>
    <w:rsid w:val="004639F5"/>
    <w:rsid w:val="0048548D"/>
    <w:rsid w:val="00486124"/>
    <w:rsid w:val="004A0ACD"/>
    <w:rsid w:val="004A533A"/>
    <w:rsid w:val="004B06A7"/>
    <w:rsid w:val="004C3D43"/>
    <w:rsid w:val="004C668A"/>
    <w:rsid w:val="004D4CD0"/>
    <w:rsid w:val="004D7D8A"/>
    <w:rsid w:val="004E554E"/>
    <w:rsid w:val="004F7D5F"/>
    <w:rsid w:val="00504508"/>
    <w:rsid w:val="005355FF"/>
    <w:rsid w:val="0053642C"/>
    <w:rsid w:val="0054150A"/>
    <w:rsid w:val="00544960"/>
    <w:rsid w:val="005664DA"/>
    <w:rsid w:val="00593698"/>
    <w:rsid w:val="00593B73"/>
    <w:rsid w:val="005C3B65"/>
    <w:rsid w:val="005C5D22"/>
    <w:rsid w:val="005D7E73"/>
    <w:rsid w:val="005E29D5"/>
    <w:rsid w:val="005E534C"/>
    <w:rsid w:val="005F0C9B"/>
    <w:rsid w:val="005F2381"/>
    <w:rsid w:val="005F59A4"/>
    <w:rsid w:val="006035BF"/>
    <w:rsid w:val="00626AD4"/>
    <w:rsid w:val="006361BC"/>
    <w:rsid w:val="00636C38"/>
    <w:rsid w:val="00637C87"/>
    <w:rsid w:val="0064204C"/>
    <w:rsid w:val="00665E2C"/>
    <w:rsid w:val="006750FB"/>
    <w:rsid w:val="00685DBF"/>
    <w:rsid w:val="00691E0F"/>
    <w:rsid w:val="00697EC9"/>
    <w:rsid w:val="006C2BA5"/>
    <w:rsid w:val="00713AAE"/>
    <w:rsid w:val="007270C7"/>
    <w:rsid w:val="007360B1"/>
    <w:rsid w:val="007539E2"/>
    <w:rsid w:val="00755388"/>
    <w:rsid w:val="0076384B"/>
    <w:rsid w:val="00765ACC"/>
    <w:rsid w:val="007808D9"/>
    <w:rsid w:val="0078716C"/>
    <w:rsid w:val="007B7BF9"/>
    <w:rsid w:val="007C31D2"/>
    <w:rsid w:val="007C4FE1"/>
    <w:rsid w:val="007C774A"/>
    <w:rsid w:val="007D052E"/>
    <w:rsid w:val="007F279E"/>
    <w:rsid w:val="00800124"/>
    <w:rsid w:val="00802189"/>
    <w:rsid w:val="008038DF"/>
    <w:rsid w:val="008107EA"/>
    <w:rsid w:val="008158D0"/>
    <w:rsid w:val="00824FE3"/>
    <w:rsid w:val="008258AB"/>
    <w:rsid w:val="00831F3D"/>
    <w:rsid w:val="00843D92"/>
    <w:rsid w:val="00864D5B"/>
    <w:rsid w:val="0086538E"/>
    <w:rsid w:val="00865931"/>
    <w:rsid w:val="00871ACF"/>
    <w:rsid w:val="00871D1A"/>
    <w:rsid w:val="00875B9C"/>
    <w:rsid w:val="008B5F5E"/>
    <w:rsid w:val="008D4248"/>
    <w:rsid w:val="008D6C58"/>
    <w:rsid w:val="008F53F0"/>
    <w:rsid w:val="00901421"/>
    <w:rsid w:val="00907D5E"/>
    <w:rsid w:val="00950461"/>
    <w:rsid w:val="00963603"/>
    <w:rsid w:val="00964484"/>
    <w:rsid w:val="009835B4"/>
    <w:rsid w:val="00986BD0"/>
    <w:rsid w:val="009914D9"/>
    <w:rsid w:val="009A3E9E"/>
    <w:rsid w:val="009A7576"/>
    <w:rsid w:val="009B3A02"/>
    <w:rsid w:val="009D52A3"/>
    <w:rsid w:val="009E3517"/>
    <w:rsid w:val="009E3955"/>
    <w:rsid w:val="009E741C"/>
    <w:rsid w:val="009F39F6"/>
    <w:rsid w:val="00A0125E"/>
    <w:rsid w:val="00A060E6"/>
    <w:rsid w:val="00A1515D"/>
    <w:rsid w:val="00A203C4"/>
    <w:rsid w:val="00A4183D"/>
    <w:rsid w:val="00A614BC"/>
    <w:rsid w:val="00A679C6"/>
    <w:rsid w:val="00A855D0"/>
    <w:rsid w:val="00A87FBB"/>
    <w:rsid w:val="00A911CC"/>
    <w:rsid w:val="00A9714E"/>
    <w:rsid w:val="00AA6FD0"/>
    <w:rsid w:val="00AC4015"/>
    <w:rsid w:val="00AD4EDF"/>
    <w:rsid w:val="00AD5301"/>
    <w:rsid w:val="00AD6D1D"/>
    <w:rsid w:val="00AE6BC7"/>
    <w:rsid w:val="00AF031F"/>
    <w:rsid w:val="00AF6C0E"/>
    <w:rsid w:val="00B05458"/>
    <w:rsid w:val="00B05A02"/>
    <w:rsid w:val="00B33718"/>
    <w:rsid w:val="00B379FD"/>
    <w:rsid w:val="00B4671C"/>
    <w:rsid w:val="00B57378"/>
    <w:rsid w:val="00B719DB"/>
    <w:rsid w:val="00B96A94"/>
    <w:rsid w:val="00B972AE"/>
    <w:rsid w:val="00BB22B3"/>
    <w:rsid w:val="00BB4FCC"/>
    <w:rsid w:val="00BB51B4"/>
    <w:rsid w:val="00BB5309"/>
    <w:rsid w:val="00BC5D6B"/>
    <w:rsid w:val="00BD2610"/>
    <w:rsid w:val="00BF24F5"/>
    <w:rsid w:val="00BF3CEE"/>
    <w:rsid w:val="00BF71B4"/>
    <w:rsid w:val="00C00A97"/>
    <w:rsid w:val="00C276F0"/>
    <w:rsid w:val="00C41EAD"/>
    <w:rsid w:val="00C476D0"/>
    <w:rsid w:val="00C50278"/>
    <w:rsid w:val="00C509A7"/>
    <w:rsid w:val="00C86ABD"/>
    <w:rsid w:val="00C871DC"/>
    <w:rsid w:val="00CB0C77"/>
    <w:rsid w:val="00CC1203"/>
    <w:rsid w:val="00CD3BA8"/>
    <w:rsid w:val="00CE5DA1"/>
    <w:rsid w:val="00CF2033"/>
    <w:rsid w:val="00D06E33"/>
    <w:rsid w:val="00D16BB7"/>
    <w:rsid w:val="00D16D3F"/>
    <w:rsid w:val="00D3524C"/>
    <w:rsid w:val="00D5363A"/>
    <w:rsid w:val="00D6191B"/>
    <w:rsid w:val="00D743AF"/>
    <w:rsid w:val="00D80A66"/>
    <w:rsid w:val="00D8111C"/>
    <w:rsid w:val="00D85EF6"/>
    <w:rsid w:val="00D96FB1"/>
    <w:rsid w:val="00DA08A3"/>
    <w:rsid w:val="00DA7F00"/>
    <w:rsid w:val="00DB0361"/>
    <w:rsid w:val="00DD101B"/>
    <w:rsid w:val="00DD324F"/>
    <w:rsid w:val="00DD63DC"/>
    <w:rsid w:val="00DF3B72"/>
    <w:rsid w:val="00DF5BCA"/>
    <w:rsid w:val="00E00A18"/>
    <w:rsid w:val="00E0203A"/>
    <w:rsid w:val="00E16E33"/>
    <w:rsid w:val="00E30345"/>
    <w:rsid w:val="00E308F9"/>
    <w:rsid w:val="00E34DA1"/>
    <w:rsid w:val="00EA5F5D"/>
    <w:rsid w:val="00EC0589"/>
    <w:rsid w:val="00EC5AB1"/>
    <w:rsid w:val="00ED396A"/>
    <w:rsid w:val="00ED7CE5"/>
    <w:rsid w:val="00F20006"/>
    <w:rsid w:val="00F30B2F"/>
    <w:rsid w:val="00F42D0D"/>
    <w:rsid w:val="00F71CA5"/>
    <w:rsid w:val="00F775CD"/>
    <w:rsid w:val="00F837DF"/>
    <w:rsid w:val="00F85E1D"/>
    <w:rsid w:val="00FA4E87"/>
    <w:rsid w:val="00FA708D"/>
    <w:rsid w:val="00FC17CE"/>
    <w:rsid w:val="00FF2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B58412"/>
  <w15:chartTrackingRefBased/>
  <w15:docId w15:val="{DABC5FBF-8C18-454D-B14C-9105B756E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3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53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5327"/>
  </w:style>
  <w:style w:type="character" w:styleId="PageNumber">
    <w:name w:val="page number"/>
    <w:basedOn w:val="DefaultParagraphFont"/>
    <w:uiPriority w:val="99"/>
    <w:semiHidden/>
    <w:unhideWhenUsed/>
    <w:rsid w:val="00385327"/>
  </w:style>
  <w:style w:type="table" w:styleId="TableGrid">
    <w:name w:val="Table Grid"/>
    <w:basedOn w:val="TableNormal"/>
    <w:uiPriority w:val="39"/>
    <w:rsid w:val="00385327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385327"/>
  </w:style>
  <w:style w:type="character" w:customStyle="1" w:styleId="eop">
    <w:name w:val="eop"/>
    <w:basedOn w:val="DefaultParagraphFont"/>
    <w:rsid w:val="00385327"/>
  </w:style>
  <w:style w:type="character" w:styleId="LineNumber">
    <w:name w:val="line number"/>
    <w:basedOn w:val="DefaultParagraphFont"/>
    <w:uiPriority w:val="99"/>
    <w:semiHidden/>
    <w:unhideWhenUsed/>
    <w:rsid w:val="003853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8</Words>
  <Characters>3354</Characters>
  <Application>Microsoft Office Word</Application>
  <DocSecurity>0</DocSecurity>
  <Lines>27</Lines>
  <Paragraphs>7</Paragraphs>
  <ScaleCrop>false</ScaleCrop>
  <Company/>
  <LinksUpToDate>false</LinksUpToDate>
  <CharactersWithSpaces>3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l van Dooren</dc:creator>
  <cp:keywords/>
  <dc:description/>
  <cp:lastModifiedBy>Giel van Dooren</cp:lastModifiedBy>
  <cp:revision>2</cp:revision>
  <dcterms:created xsi:type="dcterms:W3CDTF">2021-07-24T20:30:00Z</dcterms:created>
  <dcterms:modified xsi:type="dcterms:W3CDTF">2021-07-24T20:31:00Z</dcterms:modified>
</cp:coreProperties>
</file>